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32" w:type="dxa"/>
        <w:jc w:val="center"/>
        <w:tblLook w:val="04A0" w:firstRow="1" w:lastRow="0" w:firstColumn="1" w:lastColumn="0" w:noHBand="0" w:noVBand="1"/>
      </w:tblPr>
      <w:tblGrid>
        <w:gridCol w:w="3300"/>
        <w:gridCol w:w="1100"/>
        <w:gridCol w:w="1288"/>
        <w:gridCol w:w="1344"/>
      </w:tblGrid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cion</w:t>
            </w:r>
            <w:proofErr w:type="spellEnd"/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29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bacillu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03074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18697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67106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4311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245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1022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9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5285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dovorax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58065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515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169766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0959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391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24547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7299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27206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10839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18676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328167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6738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531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11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138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57607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643239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78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739698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5440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66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3355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92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5049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749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187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8131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17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hnospiraceae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698785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3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36816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5285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parinolytic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2274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69800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478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93710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cococcu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06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4563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rophor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713357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D274D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9525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aulobacter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idy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891702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hodanobacter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erra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405366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ebacterium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lsen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537594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bookmarkStart w:id="0" w:name="_GoBack"/>
            <w:bookmarkEnd w:id="0"/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ultured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omona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240570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274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6677.1</w:t>
            </w:r>
          </w:p>
        </w:tc>
      </w:tr>
      <w:tr w:rsidR="00967DB1" w:rsidRPr="00314964" w:rsidTr="00883105">
        <w:trPr>
          <w:trHeight w:val="255"/>
          <w:jc w:val="center"/>
        </w:trPr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9D3A16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3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tican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7DB1" w:rsidRPr="00314964" w:rsidRDefault="00967DB1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4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713349.1</w:t>
            </w:r>
          </w:p>
        </w:tc>
      </w:tr>
    </w:tbl>
    <w:p w:rsidR="00621511" w:rsidRDefault="00621511"/>
    <w:sectPr w:rsidR="00621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DB1"/>
    <w:rsid w:val="00621511"/>
    <w:rsid w:val="00967DB1"/>
    <w:rsid w:val="00D2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74</dc:creator>
  <cp:lastModifiedBy>go74</cp:lastModifiedBy>
  <cp:revision>2</cp:revision>
  <dcterms:created xsi:type="dcterms:W3CDTF">2013-07-12T12:42:00Z</dcterms:created>
  <dcterms:modified xsi:type="dcterms:W3CDTF">2013-10-01T14:30:00Z</dcterms:modified>
</cp:coreProperties>
</file>